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8DE" w:rsidRPr="004A74BA" w:rsidRDefault="00091895" w:rsidP="004A74BA">
      <w:pPr>
        <w:spacing w:line="30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</w:pPr>
      <w:bookmarkStart w:id="0" w:name="_GoBack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S1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US"/>
        </w:rPr>
        <w:t>Table</w:t>
      </w:r>
      <w:r w:rsidR="004A74BA" w:rsidRPr="004A74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US"/>
        </w:rPr>
        <w:t xml:space="preserve">. </w:t>
      </w:r>
      <w:r w:rsidR="004A74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Genetic information for 26 </w:t>
      </w:r>
      <w:r w:rsidR="004A74BA" w:rsidRPr="004A74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>potential microsatellite loci</w:t>
      </w:r>
      <w:r w:rsidR="004A74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 achieved from genome of </w:t>
      </w:r>
      <w:r w:rsidR="004A74BA" w:rsidRPr="004A74BA">
        <w:rPr>
          <w:rFonts w:ascii="Times New Roman" w:hAnsi="Times New Roman" w:cs="Times New Roman"/>
          <w:b/>
          <w:i/>
          <w:sz w:val="24"/>
          <w:szCs w:val="24"/>
        </w:rPr>
        <w:t xml:space="preserve">C. tropicalis </w:t>
      </w:r>
      <w:r w:rsidR="004A74BA" w:rsidRPr="004A74BA">
        <w:rPr>
          <w:rFonts w:ascii="Times New Roman" w:hAnsi="Times New Roman" w:cs="Times New Roman"/>
          <w:b/>
          <w:sz w:val="24"/>
          <w:szCs w:val="24"/>
        </w:rPr>
        <w:t>strain MYA-3404</w:t>
      </w:r>
      <w:r w:rsidR="004A74B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4A74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genome </w:t>
      </w:r>
      <w:r w:rsidR="004A74BA" w:rsidRPr="004A74BA">
        <w:rPr>
          <w:rFonts w:ascii="Times New Roman" w:hAnsi="Times New Roman" w:cs="Times New Roman"/>
          <w:b/>
          <w:sz w:val="24"/>
          <w:szCs w:val="24"/>
        </w:rPr>
        <w:t>accession number AAFN00000000.2</w:t>
      </w:r>
      <w:r w:rsidR="004A74BA">
        <w:rPr>
          <w:rFonts w:ascii="Times New Roman" w:hAnsi="Times New Roman" w:cs="Times New Roman"/>
          <w:b/>
          <w:sz w:val="24"/>
          <w:szCs w:val="24"/>
        </w:rPr>
        <w:t>)</w:t>
      </w:r>
      <w:r w:rsidR="004A74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US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35"/>
        <w:gridCol w:w="1435"/>
        <w:gridCol w:w="1702"/>
        <w:gridCol w:w="1672"/>
        <w:gridCol w:w="1234"/>
        <w:gridCol w:w="1234"/>
        <w:gridCol w:w="1234"/>
      </w:tblGrid>
      <w:tr w:rsidR="004A74BA" w:rsidRPr="004A74BA" w:rsidTr="00927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633" w:type="pct"/>
            <w:noWrap/>
            <w:hideMark/>
          </w:tcPr>
          <w:bookmarkEnd w:id="0"/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736" w:type="pct"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Motif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858" w:type="pct"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GenBank accession no.</w:t>
            </w:r>
          </w:p>
        </w:tc>
        <w:tc>
          <w:tcPr>
            <w:tcW w:w="633" w:type="pct"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tart position</w:t>
            </w:r>
          </w:p>
        </w:tc>
        <w:tc>
          <w:tcPr>
            <w:tcW w:w="633" w:type="pct"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End position</w:t>
            </w:r>
          </w:p>
        </w:tc>
        <w:tc>
          <w:tcPr>
            <w:tcW w:w="633" w:type="pct"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Copy number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486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55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A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6817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6826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0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3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7635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7640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4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TCT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0577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0586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5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A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56927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56977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6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TGCTG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37179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37226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7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TTCA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1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5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2764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27700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8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C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2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6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3994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39999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9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CATC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2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6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40405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4045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0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2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6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1653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16584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1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AAGAG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2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6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5795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58000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2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C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2649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270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3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AAGC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736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7420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4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A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56004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56060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5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C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4448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4525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9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6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CT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7565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7572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7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A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3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7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76748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76828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18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TC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4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8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49797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4985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ctm19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C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5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399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0130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0189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0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C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6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0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46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51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1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AG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6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0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6367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6435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2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TG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7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1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764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823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3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7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1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6785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684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4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TT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7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1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12798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12845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5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CA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8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2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0680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06849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</w:tr>
      <w:tr w:rsidR="004A74BA" w:rsidRPr="004A74BA" w:rsidTr="009276AE">
        <w:trPr>
          <w:trHeight w:val="270"/>
        </w:trPr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m26</w:t>
            </w:r>
          </w:p>
        </w:tc>
        <w:tc>
          <w:tcPr>
            <w:tcW w:w="736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ATTT</w:t>
            </w:r>
          </w:p>
        </w:tc>
        <w:tc>
          <w:tcPr>
            <w:tcW w:w="87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percont3.8</w:t>
            </w:r>
          </w:p>
        </w:tc>
        <w:tc>
          <w:tcPr>
            <w:tcW w:w="858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G692402.1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70658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70712</w:t>
            </w:r>
          </w:p>
        </w:tc>
        <w:tc>
          <w:tcPr>
            <w:tcW w:w="633" w:type="pct"/>
            <w:noWrap/>
            <w:hideMark/>
          </w:tcPr>
          <w:p w:rsidR="004A74BA" w:rsidRPr="004A74BA" w:rsidRDefault="004A74BA" w:rsidP="002159D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4A74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</w:tr>
    </w:tbl>
    <w:p w:rsidR="004A74BA" w:rsidRDefault="004A74BA" w:rsidP="004A74BA">
      <w:pPr>
        <w:spacing w:line="300" w:lineRule="auto"/>
      </w:pPr>
    </w:p>
    <w:sectPr w:rsidR="004A74BA" w:rsidSect="004A74B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A22" w:rsidRDefault="00B11A22" w:rsidP="004A74BA">
      <w:r>
        <w:separator/>
      </w:r>
    </w:p>
  </w:endnote>
  <w:endnote w:type="continuationSeparator" w:id="0">
    <w:p w:rsidR="00B11A22" w:rsidRDefault="00B11A22" w:rsidP="004A7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A22" w:rsidRDefault="00B11A22" w:rsidP="004A74BA">
      <w:r>
        <w:separator/>
      </w:r>
    </w:p>
  </w:footnote>
  <w:footnote w:type="continuationSeparator" w:id="0">
    <w:p w:rsidR="00B11A22" w:rsidRDefault="00B11A22" w:rsidP="004A7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EF"/>
    <w:rsid w:val="00054BBF"/>
    <w:rsid w:val="00091895"/>
    <w:rsid w:val="002159D4"/>
    <w:rsid w:val="003C62EF"/>
    <w:rsid w:val="004A74BA"/>
    <w:rsid w:val="008B680A"/>
    <w:rsid w:val="009276AE"/>
    <w:rsid w:val="00AC12F5"/>
    <w:rsid w:val="00B11A22"/>
    <w:rsid w:val="00B4727D"/>
    <w:rsid w:val="00D6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943072-1F72-42A2-BB09-C9DFA3846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74BA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4A7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74BA"/>
    <w:rPr>
      <w:sz w:val="18"/>
      <w:szCs w:val="18"/>
      <w:lang w:val="en-GB"/>
    </w:rPr>
  </w:style>
  <w:style w:type="table" w:customStyle="1" w:styleId="1">
    <w:name w:val="样式1"/>
    <w:basedOn w:val="10"/>
    <w:uiPriority w:val="99"/>
    <w:rsid w:val="009276AE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9276A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2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dDeicide</dc:creator>
  <cp:keywords/>
  <dc:description/>
  <cp:lastModifiedBy>SeedDeicide</cp:lastModifiedBy>
  <cp:revision>5</cp:revision>
  <dcterms:created xsi:type="dcterms:W3CDTF">2016-04-05T02:24:00Z</dcterms:created>
  <dcterms:modified xsi:type="dcterms:W3CDTF">2016-07-19T12:11:00Z</dcterms:modified>
</cp:coreProperties>
</file>